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3CF" w:rsidRPr="008166EE" w:rsidRDefault="00BB125D" w:rsidP="008166EE">
      <w:pPr>
        <w:rPr>
          <w:b/>
          <w:lang w:val="en-US"/>
        </w:rPr>
      </w:pPr>
      <w:r>
        <w:rPr>
          <w:b/>
          <w:lang w:val="en-US"/>
        </w:rPr>
        <w:t>S</w:t>
      </w:r>
      <w:r w:rsidR="00992642">
        <w:rPr>
          <w:b/>
          <w:lang w:val="en-US"/>
        </w:rPr>
        <w:t>1</w:t>
      </w:r>
      <w:r w:rsidR="001E1010">
        <w:rPr>
          <w:b/>
          <w:lang w:val="en-US"/>
        </w:rPr>
        <w:t xml:space="preserve"> </w:t>
      </w:r>
      <w:r w:rsidR="00992642">
        <w:rPr>
          <w:b/>
          <w:lang w:val="en-US"/>
        </w:rPr>
        <w:t>M</w:t>
      </w:r>
      <w:r w:rsidR="001E1010" w:rsidRPr="008166EE">
        <w:rPr>
          <w:b/>
          <w:lang w:val="en-US"/>
        </w:rPr>
        <w:t>ethods</w:t>
      </w:r>
      <w:r w:rsidR="00FF342C">
        <w:rPr>
          <w:b/>
          <w:lang w:val="en-US"/>
        </w:rPr>
        <w:t xml:space="preserve">: </w:t>
      </w:r>
      <w:r w:rsidR="001E1010">
        <w:rPr>
          <w:b/>
          <w:lang w:val="en-US"/>
        </w:rPr>
        <w:t>Methods for c</w:t>
      </w:r>
      <w:r w:rsidR="00E713CF">
        <w:rPr>
          <w:b/>
          <w:lang w:val="en-US"/>
        </w:rPr>
        <w:t>hloroplast SSRs</w:t>
      </w:r>
    </w:p>
    <w:p w:rsidR="00016C3D" w:rsidRDefault="00527250" w:rsidP="00527250">
      <w:pPr>
        <w:jc w:val="both"/>
        <w:rPr>
          <w:lang w:val="en-US"/>
        </w:rPr>
      </w:pPr>
      <w:r w:rsidRPr="00527250">
        <w:rPr>
          <w:lang w:val="en-US"/>
        </w:rPr>
        <w:t>We tested a number of maternally inherited chloroplast markers in order to obtain additional information on seed dispersal distances. We tested for polymorphism in chloroplast microsatellite loci (</w:t>
      </w:r>
      <w:proofErr w:type="spellStart"/>
      <w:r w:rsidRPr="00527250">
        <w:rPr>
          <w:lang w:val="en-US"/>
        </w:rPr>
        <w:t>cpSSR</w:t>
      </w:r>
      <w:proofErr w:type="spellEnd"/>
      <w:r w:rsidRPr="00527250">
        <w:rPr>
          <w:lang w:val="en-US"/>
        </w:rPr>
        <w:t xml:space="preserve">), including </w:t>
      </w:r>
      <w:r w:rsidR="00960588">
        <w:rPr>
          <w:lang w:val="en-US"/>
        </w:rPr>
        <w:t>seven</w:t>
      </w:r>
      <w:r w:rsidR="00960588" w:rsidRPr="00527250">
        <w:rPr>
          <w:lang w:val="en-US"/>
        </w:rPr>
        <w:t xml:space="preserve"> </w:t>
      </w:r>
      <w:r w:rsidRPr="00527250">
        <w:rPr>
          <w:lang w:val="en-US"/>
        </w:rPr>
        <w:t xml:space="preserve">published by </w:t>
      </w:r>
      <w:proofErr w:type="spellStart"/>
      <w:r w:rsidRPr="00527250">
        <w:rPr>
          <w:lang w:val="en-US"/>
        </w:rPr>
        <w:t>Weising</w:t>
      </w:r>
      <w:proofErr w:type="spellEnd"/>
      <w:r w:rsidRPr="00527250">
        <w:rPr>
          <w:lang w:val="en-US"/>
        </w:rPr>
        <w:t xml:space="preserve"> and Gardner (1999) using 24 samples of </w:t>
      </w:r>
      <w:r w:rsidRPr="00527250">
        <w:rPr>
          <w:i/>
          <w:lang w:val="en-US"/>
        </w:rPr>
        <w:t>F. insipida</w:t>
      </w:r>
      <w:r w:rsidRPr="00527250">
        <w:rPr>
          <w:lang w:val="en-US"/>
        </w:rPr>
        <w:t xml:space="preserve"> and 16 samples of </w:t>
      </w:r>
      <w:r w:rsidRPr="00527250">
        <w:rPr>
          <w:i/>
          <w:lang w:val="en-US"/>
        </w:rPr>
        <w:t>F. obtusifolia</w:t>
      </w:r>
      <w:r w:rsidRPr="00527250">
        <w:rPr>
          <w:lang w:val="en-US"/>
        </w:rPr>
        <w:t xml:space="preserve"> and </w:t>
      </w:r>
      <w:r w:rsidRPr="00527250">
        <w:rPr>
          <w:i/>
          <w:lang w:val="en-US"/>
        </w:rPr>
        <w:t xml:space="preserve">F. citrifolia </w:t>
      </w:r>
      <w:r w:rsidRPr="00527250">
        <w:rPr>
          <w:lang w:val="en-US"/>
        </w:rPr>
        <w:t xml:space="preserve">originating from Costa Rica, Panama and for </w:t>
      </w:r>
      <w:r w:rsidRPr="00527250">
        <w:rPr>
          <w:i/>
          <w:lang w:val="en-US"/>
        </w:rPr>
        <w:t>F. insipida</w:t>
      </w:r>
      <w:r w:rsidRPr="00527250">
        <w:rPr>
          <w:lang w:val="en-US"/>
        </w:rPr>
        <w:t xml:space="preserve"> also from Peru</w:t>
      </w:r>
      <w:r w:rsidRPr="00527250">
        <w:rPr>
          <w:i/>
          <w:lang w:val="en-US"/>
        </w:rPr>
        <w:t xml:space="preserve">. </w:t>
      </w:r>
      <w:r w:rsidRPr="00527250">
        <w:rPr>
          <w:lang w:val="en-US"/>
        </w:rPr>
        <w:t>While most of the markers amplified</w:t>
      </w:r>
      <w:r w:rsidR="00EF547B">
        <w:rPr>
          <w:lang w:val="en-US"/>
        </w:rPr>
        <w:t xml:space="preserve"> in F. insipida, amplification was not </w:t>
      </w:r>
      <w:proofErr w:type="spellStart"/>
      <w:r w:rsidR="00EF547B">
        <w:rPr>
          <w:lang w:val="en-US"/>
        </w:rPr>
        <w:t>suffiecient</w:t>
      </w:r>
      <w:proofErr w:type="spellEnd"/>
      <w:r w:rsidR="00EF547B">
        <w:rPr>
          <w:lang w:val="en-US"/>
        </w:rPr>
        <w:t xml:space="preserve"> to evaluate the data for the two strangler fig species in most cases. None of the investigated markers</w:t>
      </w:r>
      <w:r w:rsidRPr="00527250">
        <w:rPr>
          <w:lang w:val="en-US"/>
        </w:rPr>
        <w:t xml:space="preserve"> was polymorphic </w:t>
      </w:r>
      <w:r w:rsidR="00EF547B">
        <w:rPr>
          <w:lang w:val="en-US"/>
        </w:rPr>
        <w:t xml:space="preserve">(except for one allele in on individuals for ccmp2) </w:t>
      </w:r>
      <w:r w:rsidRPr="00527250">
        <w:rPr>
          <w:lang w:val="en-US"/>
        </w:rPr>
        <w:t>in the tested species, consistent with previously observations of paucity of variation of cytoplasmic genetic markers in figs (see Herre</w:t>
      </w:r>
      <w:r w:rsidRPr="00527250">
        <w:rPr>
          <w:i/>
          <w:lang w:val="en-US"/>
        </w:rPr>
        <w:t xml:space="preserve"> et al.</w:t>
      </w:r>
      <w:r w:rsidRPr="00527250">
        <w:rPr>
          <w:lang w:val="en-US"/>
        </w:rPr>
        <w:t>, 1996).</w:t>
      </w:r>
    </w:p>
    <w:p w:rsidR="00960588" w:rsidRPr="00F0729B" w:rsidRDefault="001E1010" w:rsidP="00527250">
      <w:pPr>
        <w:jc w:val="both"/>
        <w:rPr>
          <w:sz w:val="20"/>
          <w:szCs w:val="20"/>
          <w:lang w:val="en-US"/>
        </w:rPr>
      </w:pPr>
      <w:r w:rsidRPr="00E74AE7">
        <w:rPr>
          <w:b/>
          <w:sz w:val="20"/>
          <w:szCs w:val="20"/>
          <w:lang w:val="en-US"/>
        </w:rPr>
        <w:t>Table</w:t>
      </w:r>
      <w:r w:rsidR="00992642">
        <w:rPr>
          <w:b/>
          <w:sz w:val="20"/>
          <w:szCs w:val="20"/>
          <w:lang w:val="en-US"/>
        </w:rPr>
        <w:t xml:space="preserve"> A</w:t>
      </w:r>
      <w:r w:rsidR="00960588" w:rsidRPr="00E74AE7">
        <w:rPr>
          <w:b/>
          <w:sz w:val="20"/>
          <w:szCs w:val="20"/>
          <w:lang w:val="en-US"/>
        </w:rPr>
        <w:t xml:space="preserve">: Allele length for the tested </w:t>
      </w:r>
      <w:proofErr w:type="spellStart"/>
      <w:r w:rsidR="00960588" w:rsidRPr="00E74AE7">
        <w:rPr>
          <w:b/>
          <w:sz w:val="20"/>
          <w:szCs w:val="20"/>
          <w:lang w:val="en-US"/>
        </w:rPr>
        <w:t>cpSSRs</w:t>
      </w:r>
      <w:proofErr w:type="spellEnd"/>
      <w:r w:rsidR="00960588" w:rsidRPr="00E74AE7">
        <w:rPr>
          <w:b/>
          <w:sz w:val="20"/>
          <w:szCs w:val="20"/>
          <w:lang w:val="en-US"/>
        </w:rPr>
        <w:t xml:space="preserve"> from </w:t>
      </w:r>
      <w:proofErr w:type="spellStart"/>
      <w:r w:rsidR="00960588" w:rsidRPr="00E74AE7">
        <w:rPr>
          <w:b/>
          <w:sz w:val="20"/>
          <w:szCs w:val="20"/>
          <w:lang w:val="en-US"/>
        </w:rPr>
        <w:t>Weising</w:t>
      </w:r>
      <w:proofErr w:type="spellEnd"/>
      <w:r w:rsidR="00960588" w:rsidRPr="00E74AE7">
        <w:rPr>
          <w:b/>
          <w:sz w:val="20"/>
          <w:szCs w:val="20"/>
          <w:lang w:val="en-US"/>
        </w:rPr>
        <w:t xml:space="preserve"> &amp; Gardner (1999).</w:t>
      </w:r>
      <w:r w:rsidR="00960588" w:rsidRPr="00F0729B">
        <w:rPr>
          <w:sz w:val="20"/>
          <w:szCs w:val="20"/>
          <w:lang w:val="en-US"/>
        </w:rPr>
        <w:t xml:space="preserve"> All but ccmp2 were monomorphic in </w:t>
      </w:r>
      <w:r w:rsidR="00960588" w:rsidRPr="00F0729B">
        <w:rPr>
          <w:i/>
          <w:sz w:val="20"/>
          <w:szCs w:val="20"/>
          <w:lang w:val="en-US"/>
        </w:rPr>
        <w:t xml:space="preserve">F. </w:t>
      </w:r>
      <w:proofErr w:type="spellStart"/>
      <w:r w:rsidR="00960588" w:rsidRPr="00F0729B">
        <w:rPr>
          <w:i/>
          <w:sz w:val="20"/>
          <w:szCs w:val="20"/>
          <w:lang w:val="en-US"/>
        </w:rPr>
        <w:t>insipia</w:t>
      </w:r>
      <w:proofErr w:type="spellEnd"/>
      <w:r w:rsidR="00960588" w:rsidRPr="00F0729B">
        <w:rPr>
          <w:sz w:val="20"/>
          <w:szCs w:val="20"/>
          <w:lang w:val="en-US"/>
        </w:rPr>
        <w:t xml:space="preserve">. The few markers that were amplified successfully in </w:t>
      </w:r>
      <w:r w:rsidR="00960588" w:rsidRPr="00F0729B">
        <w:rPr>
          <w:i/>
          <w:sz w:val="20"/>
          <w:szCs w:val="20"/>
          <w:lang w:val="en-US"/>
        </w:rPr>
        <w:t>F. citrifolia</w:t>
      </w:r>
      <w:r w:rsidR="00960588" w:rsidRPr="00F0729B">
        <w:rPr>
          <w:sz w:val="20"/>
          <w:szCs w:val="20"/>
          <w:lang w:val="en-US"/>
        </w:rPr>
        <w:t xml:space="preserve"> and </w:t>
      </w:r>
      <w:r w:rsidR="00960588" w:rsidRPr="00F0729B">
        <w:rPr>
          <w:i/>
          <w:sz w:val="20"/>
          <w:szCs w:val="20"/>
          <w:lang w:val="en-US"/>
        </w:rPr>
        <w:t>F. obtusifolia</w:t>
      </w:r>
      <w:r w:rsidR="00960588" w:rsidRPr="00F0729B">
        <w:rPr>
          <w:sz w:val="20"/>
          <w:szCs w:val="20"/>
          <w:lang w:val="en-US"/>
        </w:rPr>
        <w:t xml:space="preserve"> were monomorphic within the species and only exhibited a different allele in ccmp2 across species (</w:t>
      </w:r>
      <w:proofErr w:type="spellStart"/>
      <w:proofErr w:type="gramStart"/>
      <w:r w:rsidR="00960588" w:rsidRPr="00F0729B">
        <w:rPr>
          <w:sz w:val="20"/>
          <w:szCs w:val="20"/>
          <w:lang w:val="en-US"/>
        </w:rPr>
        <w:t>na</w:t>
      </w:r>
      <w:proofErr w:type="spellEnd"/>
      <w:proofErr w:type="gramEnd"/>
      <w:r w:rsidR="00960588" w:rsidRPr="00F0729B">
        <w:rPr>
          <w:sz w:val="20"/>
          <w:szCs w:val="20"/>
          <w:lang w:val="en-US"/>
        </w:rPr>
        <w:t>: no amplification).</w:t>
      </w:r>
    </w:p>
    <w:tbl>
      <w:tblPr>
        <w:tblW w:w="54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20"/>
        <w:gridCol w:w="1320"/>
        <w:gridCol w:w="1562"/>
      </w:tblGrid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960588">
              <w:rPr>
                <w:rFonts w:eastAsia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F. insipid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F. citrifolia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i/>
                <w:iCs/>
                <w:color w:val="000000"/>
                <w:lang w:eastAsia="de-DE"/>
              </w:rPr>
              <w:t>F. obtusifolia</w:t>
            </w:r>
          </w:p>
        </w:tc>
      </w:tr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</w:tr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270</w:t>
            </w:r>
            <w:r>
              <w:rPr>
                <w:rFonts w:eastAsia="Times New Roman" w:cs="Times New Roman"/>
                <w:color w:val="000000"/>
                <w:lang w:eastAsia="de-DE"/>
              </w:rPr>
              <w:t>/2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26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</w:tr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</w:tr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</w:tr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15</w:t>
            </w:r>
          </w:p>
        </w:tc>
      </w:tr>
      <w:tr w:rsidR="00960588" w:rsidRPr="00960588" w:rsidTr="00960588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</w:tr>
      <w:tr w:rsidR="00960588" w:rsidRPr="00960588" w:rsidTr="00960588">
        <w:trPr>
          <w:trHeight w:val="315"/>
          <w:jc w:val="center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ccmp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12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588" w:rsidRPr="00960588" w:rsidRDefault="00960588" w:rsidP="0096058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960588">
              <w:rPr>
                <w:rFonts w:eastAsia="Times New Roman" w:cs="Times New Roman"/>
                <w:color w:val="000000"/>
                <w:lang w:eastAsia="de-DE"/>
              </w:rPr>
              <w:t>na</w:t>
            </w:r>
          </w:p>
        </w:tc>
      </w:tr>
    </w:tbl>
    <w:p w:rsidR="00960588" w:rsidRDefault="00960588" w:rsidP="00527250">
      <w:pPr>
        <w:jc w:val="both"/>
        <w:rPr>
          <w:lang w:val="en-US"/>
        </w:rPr>
      </w:pPr>
    </w:p>
    <w:p w:rsidR="00016C3D" w:rsidRPr="00527250" w:rsidRDefault="00016C3D" w:rsidP="00016C3D">
      <w:pPr>
        <w:rPr>
          <w:b/>
          <w:lang w:val="en-US"/>
        </w:rPr>
      </w:pPr>
      <w:r w:rsidRPr="00527250">
        <w:rPr>
          <w:b/>
          <w:lang w:val="en-US"/>
        </w:rPr>
        <w:t>References</w:t>
      </w:r>
    </w:p>
    <w:p w:rsidR="00016C3D" w:rsidRPr="00ED035D" w:rsidRDefault="00016C3D" w:rsidP="00016C3D">
      <w:pPr>
        <w:pStyle w:val="References"/>
        <w:rPr>
          <w:lang w:val="en-US"/>
        </w:rPr>
      </w:pPr>
      <w:r w:rsidRPr="00ED035D">
        <w:rPr>
          <w:lang w:val="en-US"/>
        </w:rPr>
        <w:t xml:space="preserve">Herre EA et al. (1996) Molecular phylogenies of figs and their pollinator wasps. J. </w:t>
      </w:r>
      <w:proofErr w:type="spellStart"/>
      <w:r w:rsidRPr="00ED035D">
        <w:rPr>
          <w:lang w:val="en-US"/>
        </w:rPr>
        <w:t>Biogeogr</w:t>
      </w:r>
      <w:proofErr w:type="spellEnd"/>
      <w:r w:rsidRPr="00ED035D">
        <w:rPr>
          <w:lang w:val="en-US"/>
        </w:rPr>
        <w:t>. 23:521-530</w:t>
      </w:r>
    </w:p>
    <w:p w:rsidR="00016C3D" w:rsidRDefault="00016C3D" w:rsidP="00016C3D">
      <w:pPr>
        <w:pStyle w:val="References"/>
        <w:rPr>
          <w:lang w:val="en-US"/>
        </w:rPr>
      </w:pPr>
      <w:proofErr w:type="spellStart"/>
      <w:r w:rsidRPr="00ED035D">
        <w:rPr>
          <w:lang w:val="en-US"/>
        </w:rPr>
        <w:t>Weising</w:t>
      </w:r>
      <w:proofErr w:type="spellEnd"/>
      <w:r w:rsidRPr="00ED035D">
        <w:rPr>
          <w:lang w:val="en-US"/>
        </w:rPr>
        <w:t xml:space="preserve"> K, Gardner RC (1999) A set of conserved PCR primers for the analysis of simple sequence repeat polymorphisms in chloroplast genomes of dicotyledonous angiosperms. Genome 42:9-19</w:t>
      </w:r>
    </w:p>
    <w:p w:rsidR="00596E74" w:rsidRPr="00FF342C" w:rsidRDefault="00596E74" w:rsidP="00992642">
      <w:pPr>
        <w:pStyle w:val="Beschriftung"/>
        <w:rPr>
          <w:lang w:val="en-US"/>
        </w:rPr>
      </w:pPr>
      <w:bookmarkStart w:id="0" w:name="_GoBack"/>
      <w:bookmarkEnd w:id="0"/>
    </w:p>
    <w:sectPr w:rsidR="00596E74" w:rsidRPr="00FF342C" w:rsidSect="00E74AE7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5D67" w:rsidRDefault="00FD5D67" w:rsidP="003847D7">
      <w:pPr>
        <w:spacing w:after="0" w:line="240" w:lineRule="auto"/>
      </w:pPr>
      <w:r>
        <w:separator/>
      </w:r>
    </w:p>
  </w:endnote>
  <w:endnote w:type="continuationSeparator" w:id="0">
    <w:p w:rsidR="00FD5D67" w:rsidRDefault="00FD5D67" w:rsidP="00384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03BA" w:rsidRDefault="00D23FD9">
    <w:pPr>
      <w:pStyle w:val="Fuzeile"/>
      <w:jc w:val="right"/>
    </w:pPr>
    <w:r>
      <w:fldChar w:fldCharType="begin"/>
    </w:r>
    <w:r w:rsidR="002D03BA">
      <w:instrText xml:space="preserve"> PAGE   \* MERGEFORMAT </w:instrText>
    </w:r>
    <w:r>
      <w:fldChar w:fldCharType="separate"/>
    </w:r>
    <w:r w:rsidR="00992642">
      <w:rPr>
        <w:noProof/>
      </w:rPr>
      <w:t>1</w:t>
    </w:r>
    <w:r>
      <w:rPr>
        <w:noProof/>
      </w:rPr>
      <w:fldChar w:fldCharType="end"/>
    </w:r>
  </w:p>
  <w:p w:rsidR="002D03BA" w:rsidRDefault="002D03B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5D67" w:rsidRDefault="00FD5D67" w:rsidP="003847D7">
      <w:pPr>
        <w:spacing w:after="0" w:line="240" w:lineRule="auto"/>
      </w:pPr>
      <w:r>
        <w:separator/>
      </w:r>
    </w:p>
  </w:footnote>
  <w:footnote w:type="continuationSeparator" w:id="0">
    <w:p w:rsidR="00FD5D67" w:rsidRDefault="00FD5D67" w:rsidP="00384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79"/>
    <w:rsid w:val="00016C3D"/>
    <w:rsid w:val="00040B61"/>
    <w:rsid w:val="0004277D"/>
    <w:rsid w:val="00047DB6"/>
    <w:rsid w:val="00066F2B"/>
    <w:rsid w:val="000826D6"/>
    <w:rsid w:val="000828A7"/>
    <w:rsid w:val="00094F2E"/>
    <w:rsid w:val="000B080C"/>
    <w:rsid w:val="000B786C"/>
    <w:rsid w:val="000E564B"/>
    <w:rsid w:val="00102850"/>
    <w:rsid w:val="0010500B"/>
    <w:rsid w:val="001362B4"/>
    <w:rsid w:val="00157E2C"/>
    <w:rsid w:val="0016314B"/>
    <w:rsid w:val="00181E33"/>
    <w:rsid w:val="001B76B7"/>
    <w:rsid w:val="001D1239"/>
    <w:rsid w:val="001E1010"/>
    <w:rsid w:val="001E3B87"/>
    <w:rsid w:val="001F0342"/>
    <w:rsid w:val="001F3E2D"/>
    <w:rsid w:val="001F4396"/>
    <w:rsid w:val="001F632D"/>
    <w:rsid w:val="00213DDD"/>
    <w:rsid w:val="00242B2F"/>
    <w:rsid w:val="00243513"/>
    <w:rsid w:val="00250B34"/>
    <w:rsid w:val="00260177"/>
    <w:rsid w:val="002D03BA"/>
    <w:rsid w:val="002D639C"/>
    <w:rsid w:val="00300AFA"/>
    <w:rsid w:val="0033364A"/>
    <w:rsid w:val="00342984"/>
    <w:rsid w:val="003514BD"/>
    <w:rsid w:val="003825FB"/>
    <w:rsid w:val="003847D7"/>
    <w:rsid w:val="003C03A1"/>
    <w:rsid w:val="003E24BF"/>
    <w:rsid w:val="0040717C"/>
    <w:rsid w:val="00477C04"/>
    <w:rsid w:val="00497990"/>
    <w:rsid w:val="004A28A7"/>
    <w:rsid w:val="004D37CB"/>
    <w:rsid w:val="004D5422"/>
    <w:rsid w:val="00527250"/>
    <w:rsid w:val="00543B63"/>
    <w:rsid w:val="00545DF1"/>
    <w:rsid w:val="00562E13"/>
    <w:rsid w:val="005939B5"/>
    <w:rsid w:val="00596E74"/>
    <w:rsid w:val="005E7FE0"/>
    <w:rsid w:val="005F1F92"/>
    <w:rsid w:val="00615576"/>
    <w:rsid w:val="00625512"/>
    <w:rsid w:val="00654E33"/>
    <w:rsid w:val="006D62AC"/>
    <w:rsid w:val="007739E4"/>
    <w:rsid w:val="007C4ED4"/>
    <w:rsid w:val="008166EE"/>
    <w:rsid w:val="0082570A"/>
    <w:rsid w:val="0082602B"/>
    <w:rsid w:val="008613A5"/>
    <w:rsid w:val="008819A9"/>
    <w:rsid w:val="008B5A9C"/>
    <w:rsid w:val="008E0140"/>
    <w:rsid w:val="009165DC"/>
    <w:rsid w:val="00940502"/>
    <w:rsid w:val="00942EC7"/>
    <w:rsid w:val="00947A0D"/>
    <w:rsid w:val="00960588"/>
    <w:rsid w:val="00965A93"/>
    <w:rsid w:val="00967514"/>
    <w:rsid w:val="00992642"/>
    <w:rsid w:val="009E311E"/>
    <w:rsid w:val="009F066F"/>
    <w:rsid w:val="00A208A5"/>
    <w:rsid w:val="00A24AA3"/>
    <w:rsid w:val="00A44341"/>
    <w:rsid w:val="00A65888"/>
    <w:rsid w:val="00A97412"/>
    <w:rsid w:val="00AD1B30"/>
    <w:rsid w:val="00AF1E1F"/>
    <w:rsid w:val="00B50025"/>
    <w:rsid w:val="00B54E61"/>
    <w:rsid w:val="00B84D86"/>
    <w:rsid w:val="00BB125D"/>
    <w:rsid w:val="00BB39D3"/>
    <w:rsid w:val="00BB4F27"/>
    <w:rsid w:val="00BD5640"/>
    <w:rsid w:val="00C117ED"/>
    <w:rsid w:val="00C24FE5"/>
    <w:rsid w:val="00C60FE6"/>
    <w:rsid w:val="00C67C03"/>
    <w:rsid w:val="00C86974"/>
    <w:rsid w:val="00C96063"/>
    <w:rsid w:val="00CA7BF0"/>
    <w:rsid w:val="00D05E58"/>
    <w:rsid w:val="00D16586"/>
    <w:rsid w:val="00D23FD9"/>
    <w:rsid w:val="00D241C3"/>
    <w:rsid w:val="00D268F9"/>
    <w:rsid w:val="00D32A33"/>
    <w:rsid w:val="00D563DF"/>
    <w:rsid w:val="00D65DFB"/>
    <w:rsid w:val="00D70F5E"/>
    <w:rsid w:val="00D72A53"/>
    <w:rsid w:val="00DB7F5F"/>
    <w:rsid w:val="00DE4475"/>
    <w:rsid w:val="00E57215"/>
    <w:rsid w:val="00E70759"/>
    <w:rsid w:val="00E713CF"/>
    <w:rsid w:val="00E74AE7"/>
    <w:rsid w:val="00E9474C"/>
    <w:rsid w:val="00EE737C"/>
    <w:rsid w:val="00EF547B"/>
    <w:rsid w:val="00EF7B79"/>
    <w:rsid w:val="00F0729B"/>
    <w:rsid w:val="00F26FDB"/>
    <w:rsid w:val="00F35EB7"/>
    <w:rsid w:val="00F45DD5"/>
    <w:rsid w:val="00FD5D67"/>
    <w:rsid w:val="00FF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1A4999-4899-49A5-9C81-D9A62150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7B79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EF7B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F7B7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7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7B79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F7B79"/>
  </w:style>
  <w:style w:type="paragraph" w:styleId="Beschriftung">
    <w:name w:val="caption"/>
    <w:basedOn w:val="Standard"/>
    <w:next w:val="Standard"/>
    <w:uiPriority w:val="99"/>
    <w:qFormat/>
    <w:rsid w:val="0010500B"/>
    <w:pPr>
      <w:spacing w:after="120" w:line="240" w:lineRule="auto"/>
    </w:pPr>
    <w:rPr>
      <w:rFonts w:eastAsia="Times New Roman" w:cs="Times New Roman"/>
      <w:bCs/>
      <w:sz w:val="20"/>
      <w:szCs w:val="20"/>
    </w:rPr>
  </w:style>
  <w:style w:type="paragraph" w:customStyle="1" w:styleId="References">
    <w:name w:val="References"/>
    <w:basedOn w:val="Standard"/>
    <w:qFormat/>
    <w:rsid w:val="008166EE"/>
    <w:pPr>
      <w:spacing w:after="120" w:line="240" w:lineRule="auto"/>
      <w:ind w:left="567" w:hanging="567"/>
      <w:jc w:val="both"/>
    </w:pPr>
    <w:rPr>
      <w:sz w:val="20"/>
      <w:lang w:val="es-ES"/>
    </w:rPr>
  </w:style>
  <w:style w:type="paragraph" w:customStyle="1" w:styleId="Tabelle">
    <w:name w:val="Tabelle"/>
    <w:basedOn w:val="Standard"/>
    <w:uiPriority w:val="99"/>
    <w:qFormat/>
    <w:rsid w:val="0033364A"/>
    <w:pPr>
      <w:spacing w:before="40" w:after="40" w:line="240" w:lineRule="auto"/>
    </w:pPr>
    <w:rPr>
      <w:rFonts w:eastAsia="Times New Roman" w:cs="Times New Roman"/>
      <w:sz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13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13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13A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13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13A5"/>
    <w:rPr>
      <w:rFonts w:ascii="Times New Roman" w:hAnsi="Times New Roman"/>
      <w:b/>
      <w:bCs/>
      <w:sz w:val="20"/>
      <w:szCs w:val="20"/>
    </w:rPr>
  </w:style>
  <w:style w:type="character" w:customStyle="1" w:styleId="st">
    <w:name w:val="st"/>
    <w:basedOn w:val="Absatz-Standardschriftart"/>
    <w:uiPriority w:val="99"/>
    <w:rsid w:val="00D70F5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31B92-E0C9-4CCF-BFFF-303AA8436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rin Heer</dc:creator>
  <cp:lastModifiedBy>Katrin Heer</cp:lastModifiedBy>
  <cp:revision>2</cp:revision>
  <cp:lastPrinted>2013-10-17T07:39:00Z</cp:lastPrinted>
  <dcterms:created xsi:type="dcterms:W3CDTF">2015-07-07T12:39:00Z</dcterms:created>
  <dcterms:modified xsi:type="dcterms:W3CDTF">2015-07-07T12:39:00Z</dcterms:modified>
</cp:coreProperties>
</file>